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A0E9D" w14:textId="0412CD88" w:rsidR="002800DA" w:rsidRPr="009B4ABC" w:rsidRDefault="002800DA" w:rsidP="002800DA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6EDD80B6">
        <w:rPr>
          <w:rFonts w:ascii="Arial" w:eastAsia="Arial" w:hAnsi="Arial" w:cs="Arial"/>
          <w:sz w:val="22"/>
          <w:szCs w:val="22"/>
        </w:rPr>
        <w:t>Mortality Benefit of Tranexamic Acid for Hemorrhage with Concurrent Traumatic Brain Injury: Outcomes from a Prospective Cohort Study in a High-Trauma, Prolonged Care Setting</w:t>
      </w:r>
    </w:p>
    <w:p w14:paraId="6BBF7A3E" w14:textId="77777777" w:rsidR="002800DA" w:rsidRPr="009B4ABC" w:rsidRDefault="002800DA" w:rsidP="002800DA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sz w:val="22"/>
          <w:szCs w:val="22"/>
        </w:rPr>
        <w:t xml:space="preserve">World Journal of Surgery </w:t>
      </w:r>
    </w:p>
    <w:p w14:paraId="2BC19B3B" w14:textId="4EC678E7" w:rsidR="002800DA" w:rsidRPr="009B4ABC" w:rsidRDefault="002800DA" w:rsidP="002800DA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6EDD80B6">
        <w:rPr>
          <w:rFonts w:ascii="Arial" w:eastAsia="Arial" w:hAnsi="Arial" w:cs="Arial"/>
          <w:sz w:val="22"/>
          <w:szCs w:val="22"/>
        </w:rPr>
        <w:t xml:space="preserve">Adane F </w:t>
      </w:r>
      <w:proofErr w:type="spellStart"/>
      <w:r w:rsidRPr="6EDD80B6">
        <w:rPr>
          <w:rFonts w:ascii="Arial" w:eastAsia="Arial" w:hAnsi="Arial" w:cs="Arial"/>
          <w:sz w:val="22"/>
          <w:szCs w:val="22"/>
        </w:rPr>
        <w:t>Wogu</w:t>
      </w:r>
      <w:proofErr w:type="spellEnd"/>
      <w:r w:rsidR="02C1E88F" w:rsidRPr="6EDD80B6">
        <w:rPr>
          <w:rFonts w:ascii="Arial" w:eastAsia="Arial" w:hAnsi="Arial" w:cs="Arial"/>
          <w:sz w:val="22"/>
          <w:szCs w:val="22"/>
        </w:rPr>
        <w:t xml:space="preserve"> PhD</w:t>
      </w:r>
      <w:r w:rsidRPr="6EDD80B6">
        <w:rPr>
          <w:rFonts w:ascii="Arial" w:eastAsia="Arial" w:hAnsi="Arial" w:cs="Arial"/>
          <w:sz w:val="22"/>
          <w:szCs w:val="22"/>
        </w:rPr>
        <w:t xml:space="preserve">; Julia M Dixon, MD, MPH; Maria D Rodriguez, MPH; Dale Barnhart, ScD; Rachel Patel, MD; Hendrick J. </w:t>
      </w:r>
      <w:proofErr w:type="spellStart"/>
      <w:r w:rsidRPr="6EDD80B6">
        <w:rPr>
          <w:rFonts w:ascii="Arial" w:eastAsia="Arial" w:hAnsi="Arial" w:cs="Arial"/>
          <w:sz w:val="22"/>
          <w:szCs w:val="22"/>
        </w:rPr>
        <w:t>Lategan</w:t>
      </w:r>
      <w:proofErr w:type="spellEnd"/>
      <w:r w:rsidRPr="6EDD80B6">
        <w:rPr>
          <w:rFonts w:ascii="Arial" w:eastAsia="Arial" w:hAnsi="Arial" w:cs="Arial"/>
          <w:sz w:val="22"/>
          <w:szCs w:val="22"/>
        </w:rPr>
        <w:t xml:space="preserve">, MBChB; Willem Stassen, PhD; Elaine Erasmus, MBChB; Shaheem de Vries, MBChB; George Oosthuizen, MBChB, PhD; Craig Wylie, MPhil; Janette Verster, MBChB; EpiC Study Site Collaborators; Steve Schauer, DO, MS; Nee-Kofi </w:t>
      </w:r>
      <w:proofErr w:type="spellStart"/>
      <w:r w:rsidRPr="6EDD80B6">
        <w:rPr>
          <w:rFonts w:ascii="Arial" w:eastAsia="Arial" w:hAnsi="Arial" w:cs="Arial"/>
          <w:sz w:val="22"/>
          <w:szCs w:val="22"/>
        </w:rPr>
        <w:t>Mould</w:t>
      </w:r>
      <w:proofErr w:type="spellEnd"/>
      <w:r w:rsidRPr="6EDD80B6">
        <w:rPr>
          <w:rFonts w:ascii="Arial" w:eastAsia="Arial" w:hAnsi="Arial" w:cs="Arial"/>
          <w:sz w:val="22"/>
          <w:szCs w:val="22"/>
        </w:rPr>
        <w:t xml:space="preserve">-Millman, MD, PhD, MSCS;  </w:t>
      </w:r>
    </w:p>
    <w:p w14:paraId="3D6CDFE7" w14:textId="77777777" w:rsidR="002800DA" w:rsidRPr="009B4ABC" w:rsidRDefault="002800DA" w:rsidP="002800DA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sz w:val="22"/>
          <w:szCs w:val="22"/>
        </w:rPr>
        <w:t>Corresponding Author: Julia M Dixon, MD, MPH.</w:t>
      </w:r>
    </w:p>
    <w:p w14:paraId="14D686F9" w14:textId="77777777" w:rsidR="002800DA" w:rsidRPr="009B4ABC" w:rsidRDefault="002800DA" w:rsidP="002800DA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sz w:val="22"/>
          <w:szCs w:val="22"/>
        </w:rPr>
        <w:t>Affiliation: Department of Emergency Medicine, School of Medicine, University of Colorado Denver.</w:t>
      </w:r>
    </w:p>
    <w:p w14:paraId="788B3EA8" w14:textId="7741BD8E" w:rsidR="00230B6F" w:rsidRPr="009B4ABC" w:rsidRDefault="002800DA" w:rsidP="6EDD80B6">
      <w:pPr>
        <w:spacing w:line="480" w:lineRule="auto"/>
        <w:rPr>
          <w:rFonts w:ascii="Arial" w:eastAsia="Arial" w:hAnsi="Arial" w:cs="Arial"/>
          <w:sz w:val="22"/>
          <w:szCs w:val="22"/>
        </w:rPr>
      </w:pPr>
      <w:r w:rsidRPr="6EDD80B6">
        <w:rPr>
          <w:rFonts w:ascii="Arial" w:eastAsia="Arial" w:hAnsi="Arial" w:cs="Arial"/>
          <w:sz w:val="22"/>
          <w:szCs w:val="22"/>
        </w:rPr>
        <w:t>Email: Julia.Dixon@cuanschutz.ed</w:t>
      </w:r>
      <w:r w:rsidR="6ADFBBAD" w:rsidRPr="6EDD80B6">
        <w:rPr>
          <w:rFonts w:ascii="Arial" w:eastAsia="Arial" w:hAnsi="Arial" w:cs="Arial"/>
          <w:sz w:val="22"/>
          <w:szCs w:val="22"/>
        </w:rPr>
        <w:t>u</w:t>
      </w:r>
    </w:p>
    <w:p w14:paraId="7B37437E" w14:textId="42B04381" w:rsidR="00230B6F" w:rsidRPr="009B4ABC" w:rsidRDefault="00230B6F" w:rsidP="4D738908">
      <w:pPr>
        <w:rPr>
          <w:rFonts w:ascii="Arial" w:eastAsia="Arial" w:hAnsi="Arial" w:cs="Arial"/>
          <w:b/>
          <w:bCs/>
          <w:sz w:val="22"/>
          <w:szCs w:val="22"/>
        </w:rPr>
      </w:pPr>
    </w:p>
    <w:p w14:paraId="4556501C" w14:textId="4736A437" w:rsidR="4D738908" w:rsidRDefault="4D738908" w:rsidP="4D738908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914AEEB" w14:textId="654DF830" w:rsidR="00E10595" w:rsidRPr="009B4ABC" w:rsidRDefault="00E10595" w:rsidP="5C1430F7">
      <w:pPr>
        <w:rPr>
          <w:rFonts w:ascii="Arial" w:eastAsia="Arial" w:hAnsi="Arial" w:cs="Arial"/>
          <w:b/>
          <w:bCs/>
          <w:sz w:val="22"/>
          <w:szCs w:val="22"/>
        </w:rPr>
      </w:pPr>
      <w:r w:rsidRPr="009B4ABC">
        <w:rPr>
          <w:rFonts w:ascii="Arial" w:eastAsia="Arial" w:hAnsi="Arial" w:cs="Arial"/>
          <w:b/>
          <w:bCs/>
          <w:sz w:val="22"/>
          <w:szCs w:val="22"/>
        </w:rPr>
        <w:t>Inclusion and Exclusion Criteria</w:t>
      </w:r>
    </w:p>
    <w:p w14:paraId="0E51A1AE" w14:textId="1B28A818" w:rsidR="576446EC" w:rsidRPr="009B4ABC" w:rsidRDefault="576446EC" w:rsidP="4D738908">
      <w:pPr>
        <w:spacing w:before="240" w:after="0"/>
        <w:rPr>
          <w:rFonts w:ascii="Arial" w:eastAsia="Arial" w:hAnsi="Arial" w:cs="Arial"/>
          <w:b/>
          <w:bCs/>
          <w:sz w:val="22"/>
          <w:szCs w:val="22"/>
          <w:u w:val="single"/>
        </w:rPr>
      </w:pPr>
      <w:r w:rsidRPr="4D738908">
        <w:rPr>
          <w:rFonts w:ascii="Arial" w:eastAsia="Arial" w:hAnsi="Arial" w:cs="Arial"/>
          <w:b/>
          <w:bCs/>
          <w:sz w:val="22"/>
          <w:szCs w:val="22"/>
          <w:u w:val="single"/>
        </w:rPr>
        <w:t>Any Hemorrhage</w:t>
      </w:r>
      <w:r w:rsidR="26A21222" w:rsidRPr="4D738908">
        <w:rPr>
          <w:rFonts w:ascii="Arial" w:eastAsia="Arial" w:hAnsi="Arial" w:cs="Arial"/>
          <w:b/>
          <w:bCs/>
          <w:sz w:val="22"/>
          <w:szCs w:val="22"/>
          <w:u w:val="single"/>
        </w:rPr>
        <w:t xml:space="preserve"> </w:t>
      </w:r>
      <w:r w:rsidRPr="4D738908">
        <w:rPr>
          <w:rFonts w:ascii="Arial" w:eastAsia="Arial" w:hAnsi="Arial" w:cs="Arial"/>
          <w:b/>
          <w:bCs/>
          <w:sz w:val="22"/>
          <w:szCs w:val="22"/>
          <w:u w:val="single"/>
        </w:rPr>
        <w:t>Criteria</w:t>
      </w:r>
    </w:p>
    <w:p w14:paraId="3E66FE2A" w14:textId="544BE942" w:rsidR="576446EC" w:rsidRPr="009B4ABC" w:rsidRDefault="576446EC" w:rsidP="5C1430F7">
      <w:pPr>
        <w:pStyle w:val="ListParagraph"/>
        <w:numPr>
          <w:ilvl w:val="0"/>
          <w:numId w:val="12"/>
        </w:numPr>
        <w:tabs>
          <w:tab w:val="num" w:pos="360"/>
        </w:tabs>
        <w:spacing w:after="0"/>
        <w:ind w:left="360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sz w:val="22"/>
          <w:szCs w:val="22"/>
        </w:rPr>
        <w:t>Blunt or penetrating injury or mixed blunt + penetrating injury force type AND AIS Body &gt;= 1 (exclude head and face) AND at least one of the foll</w:t>
      </w:r>
      <w:r w:rsidR="4BD45C7A" w:rsidRPr="009B4ABC">
        <w:rPr>
          <w:rFonts w:ascii="Arial" w:eastAsia="Arial" w:hAnsi="Arial" w:cs="Arial"/>
          <w:sz w:val="22"/>
          <w:szCs w:val="22"/>
        </w:rPr>
        <w:t>owing</w:t>
      </w:r>
    </w:p>
    <w:p w14:paraId="09C82B41" w14:textId="5118B7FC" w:rsidR="576446EC" w:rsidRPr="009B4ABC" w:rsidRDefault="576446EC" w:rsidP="5C1430F7">
      <w:pPr>
        <w:pStyle w:val="ListParagraph"/>
        <w:numPr>
          <w:ilvl w:val="0"/>
          <w:numId w:val="12"/>
        </w:numPr>
        <w:tabs>
          <w:tab w:val="num" w:pos="360"/>
        </w:tabs>
        <w:spacing w:after="0"/>
        <w:ind w:left="360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sz w:val="22"/>
          <w:szCs w:val="22"/>
        </w:rPr>
        <w:t>SBP &lt;=100 (first hosp</w:t>
      </w:r>
      <w:r w:rsidR="7B1BCFCD" w:rsidRPr="009B4ABC">
        <w:rPr>
          <w:rFonts w:ascii="Arial" w:eastAsia="Arial" w:hAnsi="Arial" w:cs="Arial"/>
          <w:sz w:val="22"/>
          <w:szCs w:val="22"/>
        </w:rPr>
        <w:t>ital</w:t>
      </w:r>
      <w:r w:rsidRPr="009B4ABC">
        <w:rPr>
          <w:rFonts w:ascii="Arial" w:eastAsia="Arial" w:hAnsi="Arial" w:cs="Arial"/>
          <w:sz w:val="22"/>
          <w:szCs w:val="22"/>
        </w:rPr>
        <w:t xml:space="preserve"> and/or primary EMS) OR Shock index &gt;= 1.0 (first hosp</w:t>
      </w:r>
      <w:r w:rsidR="208813CA" w:rsidRPr="009B4ABC">
        <w:rPr>
          <w:rFonts w:ascii="Arial" w:eastAsia="Arial" w:hAnsi="Arial" w:cs="Arial"/>
          <w:sz w:val="22"/>
          <w:szCs w:val="22"/>
        </w:rPr>
        <w:t>ital</w:t>
      </w:r>
      <w:r w:rsidRPr="009B4ABC">
        <w:rPr>
          <w:rFonts w:ascii="Arial" w:eastAsia="Arial" w:hAnsi="Arial" w:cs="Arial"/>
          <w:sz w:val="22"/>
          <w:szCs w:val="22"/>
        </w:rPr>
        <w:t xml:space="preserve"> and/or primary EMS) OR SOFA cardiovascular score of &gt;=3 </w:t>
      </w:r>
      <w:r w:rsidR="5F0C50DC" w:rsidRPr="009B4ABC">
        <w:rPr>
          <w:rFonts w:ascii="Arial" w:eastAsia="Arial" w:hAnsi="Arial" w:cs="Arial"/>
          <w:sz w:val="22"/>
          <w:szCs w:val="22"/>
        </w:rPr>
        <w:t xml:space="preserve">on day 1 </w:t>
      </w:r>
      <w:r w:rsidRPr="009B4ABC">
        <w:rPr>
          <w:rFonts w:ascii="Arial" w:eastAsia="Arial" w:hAnsi="Arial" w:cs="Arial"/>
          <w:sz w:val="22"/>
          <w:szCs w:val="22"/>
        </w:rPr>
        <w:t>OR Initial lactate &gt;= 4.0 OR Initial base deficit &gt;=6 OR Initial pH &lt;= 7.2 OR Administration of TXA in the initial 24 hours post injury OR</w:t>
      </w:r>
      <w:r w:rsidR="6A672C1E" w:rsidRPr="009B4ABC">
        <w:rPr>
          <w:rFonts w:ascii="Arial" w:eastAsia="Arial" w:hAnsi="Arial" w:cs="Arial"/>
          <w:sz w:val="22"/>
          <w:szCs w:val="22"/>
        </w:rPr>
        <w:t xml:space="preserve"> </w:t>
      </w:r>
      <w:r w:rsidRPr="009B4ABC">
        <w:rPr>
          <w:rFonts w:ascii="Arial" w:eastAsia="Arial" w:hAnsi="Arial" w:cs="Arial"/>
          <w:sz w:val="22"/>
          <w:szCs w:val="22"/>
        </w:rPr>
        <w:t xml:space="preserve">Receipt of vasopressors, inotropes, or blood products within first 24 hours from injury OR Circulatory diagnoses </w:t>
      </w:r>
      <w:r w:rsidR="083E650C" w:rsidRPr="009B4ABC">
        <w:rPr>
          <w:rFonts w:ascii="Arial" w:eastAsia="Arial" w:hAnsi="Arial" w:cs="Arial"/>
          <w:sz w:val="22"/>
          <w:szCs w:val="22"/>
        </w:rPr>
        <w:t xml:space="preserve">in first 24 hours </w:t>
      </w:r>
      <w:r w:rsidRPr="009B4ABC">
        <w:rPr>
          <w:rFonts w:ascii="Arial" w:eastAsia="Arial" w:hAnsi="Arial" w:cs="Arial"/>
          <w:sz w:val="22"/>
          <w:szCs w:val="22"/>
        </w:rPr>
        <w:t>(Shock, Hemorrhagic hypovolemia, Cardiac Tamponade, Cardiac arrest</w:t>
      </w:r>
      <w:r w:rsidR="542BA80D" w:rsidRPr="009B4ABC">
        <w:rPr>
          <w:rFonts w:ascii="Arial" w:eastAsia="Arial" w:hAnsi="Arial" w:cs="Arial"/>
          <w:sz w:val="22"/>
          <w:szCs w:val="22"/>
        </w:rPr>
        <w:t xml:space="preserve">) </w:t>
      </w:r>
      <w:r w:rsidRPr="009B4ABC">
        <w:rPr>
          <w:rFonts w:ascii="Arial" w:eastAsia="Arial" w:hAnsi="Arial" w:cs="Arial"/>
          <w:sz w:val="22"/>
          <w:szCs w:val="22"/>
        </w:rPr>
        <w:t>OR </w:t>
      </w:r>
      <w:r w:rsidR="0F0EAF72" w:rsidRPr="009B4ABC">
        <w:rPr>
          <w:rFonts w:ascii="Arial" w:eastAsia="Arial" w:hAnsi="Arial" w:cs="Arial"/>
          <w:sz w:val="22"/>
          <w:szCs w:val="22"/>
        </w:rPr>
        <w:t>Died from hemorrhage</w:t>
      </w:r>
    </w:p>
    <w:p w14:paraId="1D3959A4" w14:textId="64BC8A9B" w:rsidR="576446EC" w:rsidRPr="009B4ABC" w:rsidRDefault="576446EC" w:rsidP="5C1430F7">
      <w:pPr>
        <w:spacing w:before="240" w:after="0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b/>
          <w:bCs/>
          <w:sz w:val="22"/>
          <w:szCs w:val="22"/>
          <w:u w:val="single"/>
        </w:rPr>
        <w:t>Stratification</w:t>
      </w:r>
    </w:p>
    <w:p w14:paraId="180D7B75" w14:textId="7397E7CB" w:rsidR="576446EC" w:rsidRPr="009B4ABC" w:rsidRDefault="576446EC" w:rsidP="5C1430F7">
      <w:pPr>
        <w:spacing w:before="240" w:after="0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sz w:val="22"/>
          <w:szCs w:val="22"/>
        </w:rPr>
        <w:t xml:space="preserve">Stratification begins with the </w:t>
      </w:r>
      <w:r w:rsidRPr="009B4ABC">
        <w:rPr>
          <w:rFonts w:ascii="Arial" w:eastAsia="Arial" w:hAnsi="Arial" w:cs="Arial"/>
          <w:b/>
          <w:bCs/>
          <w:sz w:val="22"/>
          <w:szCs w:val="22"/>
        </w:rPr>
        <w:t>severe</w:t>
      </w:r>
      <w:r w:rsidRPr="009B4ABC">
        <w:rPr>
          <w:rFonts w:ascii="Arial" w:eastAsia="Arial" w:hAnsi="Arial" w:cs="Arial"/>
          <w:sz w:val="22"/>
          <w:szCs w:val="22"/>
        </w:rPr>
        <w:t xml:space="preserve"> category. A patient is classified as </w:t>
      </w:r>
      <w:r w:rsidRPr="009B4ABC">
        <w:rPr>
          <w:rFonts w:ascii="Arial" w:eastAsia="Arial" w:hAnsi="Arial" w:cs="Arial"/>
          <w:b/>
          <w:bCs/>
          <w:sz w:val="22"/>
          <w:szCs w:val="22"/>
        </w:rPr>
        <w:t>severe</w:t>
      </w:r>
      <w:r w:rsidRPr="009B4ABC">
        <w:rPr>
          <w:rFonts w:ascii="Arial" w:eastAsia="Arial" w:hAnsi="Arial" w:cs="Arial"/>
          <w:sz w:val="22"/>
          <w:szCs w:val="22"/>
        </w:rPr>
        <w:t xml:space="preserve"> if they meet </w:t>
      </w:r>
      <w:r w:rsidRPr="009B4ABC">
        <w:rPr>
          <w:rFonts w:ascii="Arial" w:eastAsia="Arial" w:hAnsi="Arial" w:cs="Arial"/>
          <w:b/>
          <w:bCs/>
          <w:sz w:val="22"/>
          <w:szCs w:val="22"/>
        </w:rPr>
        <w:t>at least one severe criterion</w:t>
      </w:r>
      <w:r w:rsidRPr="009B4ABC">
        <w:rPr>
          <w:rFonts w:ascii="Arial" w:eastAsia="Arial" w:hAnsi="Arial" w:cs="Arial"/>
          <w:sz w:val="22"/>
          <w:szCs w:val="22"/>
        </w:rPr>
        <w:t xml:space="preserve">. If no severe criteria are met, the patient is evaluated for the </w:t>
      </w:r>
      <w:r w:rsidRPr="009B4ABC">
        <w:rPr>
          <w:rFonts w:ascii="Arial" w:eastAsia="Arial" w:hAnsi="Arial" w:cs="Arial"/>
          <w:b/>
          <w:bCs/>
          <w:sz w:val="22"/>
          <w:szCs w:val="22"/>
        </w:rPr>
        <w:lastRenderedPageBreak/>
        <w:t>moderate</w:t>
      </w:r>
      <w:r w:rsidRPr="009B4ABC">
        <w:rPr>
          <w:rFonts w:ascii="Arial" w:eastAsia="Arial" w:hAnsi="Arial" w:cs="Arial"/>
          <w:sz w:val="22"/>
          <w:szCs w:val="22"/>
        </w:rPr>
        <w:t xml:space="preserve"> category. Meeting </w:t>
      </w:r>
      <w:r w:rsidRPr="009B4ABC">
        <w:rPr>
          <w:rFonts w:ascii="Arial" w:eastAsia="Arial" w:hAnsi="Arial" w:cs="Arial"/>
          <w:b/>
          <w:bCs/>
          <w:sz w:val="22"/>
          <w:szCs w:val="22"/>
        </w:rPr>
        <w:t>at least one moderate criterion</w:t>
      </w:r>
      <w:r w:rsidRPr="009B4ABC">
        <w:rPr>
          <w:rFonts w:ascii="Arial" w:eastAsia="Arial" w:hAnsi="Arial" w:cs="Arial"/>
          <w:sz w:val="22"/>
          <w:szCs w:val="22"/>
        </w:rPr>
        <w:t xml:space="preserve"> results in classification as </w:t>
      </w:r>
      <w:r w:rsidRPr="009B4ABC">
        <w:rPr>
          <w:rFonts w:ascii="Arial" w:eastAsia="Arial" w:hAnsi="Arial" w:cs="Arial"/>
          <w:b/>
          <w:bCs/>
          <w:sz w:val="22"/>
          <w:szCs w:val="22"/>
        </w:rPr>
        <w:t>moderate</w:t>
      </w:r>
      <w:r w:rsidRPr="009B4ABC">
        <w:rPr>
          <w:rFonts w:ascii="Arial" w:eastAsia="Arial" w:hAnsi="Arial" w:cs="Arial"/>
          <w:sz w:val="22"/>
          <w:szCs w:val="22"/>
        </w:rPr>
        <w:t xml:space="preserve">. Patients who do not meet any severe or moderate criteria are classified as </w:t>
      </w:r>
      <w:r w:rsidRPr="009B4ABC">
        <w:rPr>
          <w:rFonts w:ascii="Arial" w:eastAsia="Arial" w:hAnsi="Arial" w:cs="Arial"/>
          <w:b/>
          <w:bCs/>
          <w:sz w:val="22"/>
          <w:szCs w:val="22"/>
        </w:rPr>
        <w:t>mild</w:t>
      </w:r>
      <w:r w:rsidRPr="009B4ABC">
        <w:rPr>
          <w:rFonts w:ascii="Arial" w:eastAsia="Arial" w:hAnsi="Arial" w:cs="Arial"/>
          <w:sz w:val="22"/>
          <w:szCs w:val="22"/>
        </w:rPr>
        <w:t>.</w:t>
      </w:r>
    </w:p>
    <w:p w14:paraId="2C210613" w14:textId="4D144A09" w:rsidR="01FBD894" w:rsidRPr="009B4ABC" w:rsidRDefault="01FBD894" w:rsidP="5C1430F7">
      <w:pPr>
        <w:spacing w:after="0"/>
        <w:rPr>
          <w:rFonts w:ascii="Arial" w:eastAsia="Arial" w:hAnsi="Arial" w:cs="Arial"/>
          <w:sz w:val="22"/>
          <w:szCs w:val="22"/>
        </w:rPr>
      </w:pPr>
    </w:p>
    <w:p w14:paraId="388860BE" w14:textId="4794B9B4" w:rsidR="25FF5731" w:rsidRPr="009B4ABC" w:rsidRDefault="25FF5731" w:rsidP="5C1430F7">
      <w:pPr>
        <w:spacing w:after="0"/>
        <w:rPr>
          <w:rFonts w:ascii="Arial" w:eastAsia="Arial" w:hAnsi="Arial" w:cs="Arial"/>
          <w:b/>
          <w:bCs/>
          <w:sz w:val="22"/>
          <w:szCs w:val="22"/>
        </w:rPr>
      </w:pPr>
      <w:r w:rsidRPr="009B4ABC">
        <w:rPr>
          <w:rFonts w:ascii="Arial" w:eastAsia="Arial" w:hAnsi="Arial" w:cs="Arial"/>
          <w:b/>
          <w:bCs/>
          <w:sz w:val="22"/>
          <w:szCs w:val="22"/>
        </w:rPr>
        <w:t>Online Resource Table 1</w:t>
      </w:r>
      <w:r w:rsidR="20CE6789" w:rsidRPr="009B4ABC">
        <w:rPr>
          <w:rFonts w:ascii="Arial" w:eastAsia="Arial" w:hAnsi="Arial" w:cs="Arial"/>
          <w:b/>
          <w:bCs/>
          <w:sz w:val="22"/>
          <w:szCs w:val="22"/>
        </w:rPr>
        <w:t xml:space="preserve"> </w:t>
      </w:r>
      <w:r w:rsidR="20CE6789" w:rsidRPr="009B4ABC">
        <w:rPr>
          <w:rFonts w:ascii="Arial" w:eastAsia="Arial" w:hAnsi="Arial" w:cs="Arial"/>
          <w:sz w:val="22"/>
          <w:szCs w:val="22"/>
        </w:rPr>
        <w:t>Hemorrhage severity stratification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5"/>
        <w:gridCol w:w="1890"/>
        <w:gridCol w:w="1965"/>
        <w:gridCol w:w="1770"/>
      </w:tblGrid>
      <w:tr w:rsidR="009B4ABC" w:rsidRPr="009B4ABC" w14:paraId="2E1BE180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A752453" w14:textId="51B72FB7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riteria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1F2D52F" w14:textId="338C4467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ild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010498" w14:textId="65F3D85B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Moderate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359D69" w14:textId="3DCE6ACA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evere</w:t>
            </w:r>
          </w:p>
        </w:tc>
      </w:tr>
      <w:tr w:rsidR="009B4ABC" w:rsidRPr="009B4ABC" w14:paraId="6A984A3B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89C7CB" w14:textId="5CDF0A3D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ystolic Blood Pressur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A58FD96" w14:textId="1AE72127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gt;90 mmHg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979E130" w14:textId="6F260B90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gt;70 – ≤ 90 mmHg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716174" w14:textId="10FD2E6C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≤ 70 mmHg</w:t>
            </w:r>
          </w:p>
        </w:tc>
      </w:tr>
      <w:tr w:rsidR="009B4ABC" w:rsidRPr="009B4ABC" w14:paraId="7C121EFD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92C5C03" w14:textId="6AC20673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Shock Index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8975EF6" w14:textId="30812F2A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 0.7 – &lt;1.2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CB1DA2" w14:textId="0B79DD97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1.2 – &lt; 1.6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F8585C5" w14:textId="4E4F1DA8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1.6</w:t>
            </w:r>
          </w:p>
        </w:tc>
      </w:tr>
      <w:tr w:rsidR="009B4ABC" w:rsidRPr="009B4ABC" w14:paraId="367439B7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D32B1CB" w14:textId="2B306562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Base Deficit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EDAC006" w14:textId="64CFC0D7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lt;6mmol/l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BED4E43" w14:textId="31AC24B9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6 - &lt;10mmol/l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937B427" w14:textId="62A58471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 10mmol/l</w:t>
            </w:r>
          </w:p>
        </w:tc>
      </w:tr>
      <w:tr w:rsidR="009B4ABC" w:rsidRPr="009B4ABC" w14:paraId="3C1AAD0E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FF2AD67" w14:textId="0B645A11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Lactat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E23333" w14:textId="256044F6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---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DB65383" w14:textId="2E2F4798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---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51B0D28" w14:textId="7FA1890B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 10 mmol/l</w:t>
            </w:r>
          </w:p>
        </w:tc>
      </w:tr>
      <w:tr w:rsidR="009B4ABC" w:rsidRPr="009B4ABC" w14:paraId="69AD0566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0E23559" w14:textId="136E4CC1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Hemoglobi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CBAAAA8" w14:textId="6FFD4A2D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gt; 7 g/l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65B360" w14:textId="6722F31F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gt;5 – ≤7 g/l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79E068E" w14:textId="43DD12CD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≤ 5 g/l</w:t>
            </w:r>
          </w:p>
        </w:tc>
      </w:tr>
      <w:tr w:rsidR="009B4ABC" w:rsidRPr="009B4ABC" w14:paraId="262E2095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410CF55" w14:textId="1859CCCC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acked Red Blood Cell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8A2EA0" w14:textId="34953825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lt; 3 units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650386" w14:textId="41EDE855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3 – &lt;5 units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89B4A29" w14:textId="6CB79BD8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 5 units</w:t>
            </w:r>
          </w:p>
        </w:tc>
      </w:tr>
      <w:tr w:rsidR="009B4ABC" w:rsidRPr="009B4ABC" w14:paraId="7707AF60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9C3F960" w14:textId="59B51E7D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hole Blood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84A5583" w14:textId="17FF5BC6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0 units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08966A9" w14:textId="23EC9175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gt;0 – &lt;3 units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5363196" w14:textId="631FA4D7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 3 units</w:t>
            </w:r>
          </w:p>
        </w:tc>
      </w:tr>
      <w:tr w:rsidR="009B4ABC" w:rsidRPr="009B4ABC" w14:paraId="43A60A59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F8397D2" w14:textId="2A1CCF5C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Fresh Frozen Plasma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EEF4A77" w14:textId="7B4C035C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0 units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BE1BF4" w14:textId="6A0A3915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gt;0 – &lt;3 units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E1A6316" w14:textId="7A023453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 3 units</w:t>
            </w:r>
          </w:p>
        </w:tc>
      </w:tr>
      <w:tr w:rsidR="009B4ABC" w:rsidRPr="009B4ABC" w14:paraId="3B747F15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08E6065" w14:textId="293AD662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Freeze Dried Plasma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4B5E4C5" w14:textId="665C0787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lt;2 units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8EB396B" w14:textId="301EE3BE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2 – &lt;4 units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60993B41" w14:textId="7958CB20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≥ 4 units</w:t>
            </w:r>
          </w:p>
        </w:tc>
      </w:tr>
      <w:tr w:rsidR="009B4ABC" w:rsidRPr="009B4ABC" w14:paraId="2AB295D1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D0635F3" w14:textId="74D53CC4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Platelet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3A96939" w14:textId="07955B94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0 units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FB49F3" w14:textId="5CA236ED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≤ 1 unit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587D632" w14:textId="068D8438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gt; 1 unit</w:t>
            </w:r>
          </w:p>
        </w:tc>
      </w:tr>
      <w:tr w:rsidR="009B4ABC" w:rsidRPr="009B4ABC" w14:paraId="21AF10EE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F475A92" w14:textId="00C86765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Cryoprecipitat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0E927B5" w14:textId="60031198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0 units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ADCF266" w14:textId="736006E2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≤ 1 unit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2BB571F" w14:textId="7D817996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&gt; 1 unit</w:t>
            </w:r>
          </w:p>
        </w:tc>
      </w:tr>
      <w:tr w:rsidR="009B4ABC" w:rsidRPr="009B4ABC" w14:paraId="0E821044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18878A7" w14:textId="133F32FA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Vasopressor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E533B51" w14:textId="10D2169E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---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6D8DAC6" w14:textId="4F06BA38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---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A76FB8C" w14:textId="149A32A0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 xml:space="preserve">≥1 unit/24 </w:t>
            </w:r>
            <w:proofErr w:type="spellStart"/>
            <w:r w:rsidRPr="009B4ABC">
              <w:rPr>
                <w:rFonts w:ascii="Arial" w:eastAsia="Arial" w:hAnsi="Arial" w:cs="Arial"/>
                <w:sz w:val="22"/>
                <w:szCs w:val="22"/>
              </w:rPr>
              <w:t>hrs</w:t>
            </w:r>
            <w:proofErr w:type="spellEnd"/>
          </w:p>
        </w:tc>
      </w:tr>
      <w:tr w:rsidR="009B4ABC" w:rsidRPr="009B4ABC" w14:paraId="78331798" w14:textId="77777777" w:rsidTr="4D738908">
        <w:trPr>
          <w:trHeight w:val="300"/>
        </w:trPr>
        <w:tc>
          <w:tcPr>
            <w:tcW w:w="35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33421B2" w14:textId="225C87C0" w:rsidR="01FBD894" w:rsidRPr="009B4ABC" w:rsidRDefault="3424B0C1" w:rsidP="5C1430F7">
            <w:pPr>
              <w:spacing w:line="276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i/>
                <w:iCs/>
                <w:sz w:val="22"/>
                <w:szCs w:val="22"/>
              </w:rPr>
              <w:t>Inotrope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B850366" w14:textId="530E319D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---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EF24CBC" w14:textId="2948C8E5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---</w:t>
            </w:r>
          </w:p>
        </w:tc>
        <w:tc>
          <w:tcPr>
            <w:tcW w:w="17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C148F3F" w14:textId="4235F6B9" w:rsidR="01FBD894" w:rsidRPr="009B4ABC" w:rsidRDefault="3424B0C1" w:rsidP="5C1430F7">
            <w:pPr>
              <w:spacing w:line="276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 xml:space="preserve">≥1 unit/24 </w:t>
            </w:r>
            <w:proofErr w:type="spellStart"/>
            <w:r w:rsidRPr="009B4ABC">
              <w:rPr>
                <w:rFonts w:ascii="Arial" w:eastAsia="Arial" w:hAnsi="Arial" w:cs="Arial"/>
                <w:sz w:val="22"/>
                <w:szCs w:val="22"/>
              </w:rPr>
              <w:t>hrs</w:t>
            </w:r>
            <w:proofErr w:type="spellEnd"/>
          </w:p>
        </w:tc>
      </w:tr>
    </w:tbl>
    <w:p w14:paraId="5A614C3E" w14:textId="2A9D5EFB" w:rsidR="00E10595" w:rsidRPr="009B4ABC" w:rsidRDefault="00E10595" w:rsidP="4D738908">
      <w:pPr>
        <w:pStyle w:val="Heading3"/>
        <w:spacing w:after="0"/>
        <w:rPr>
          <w:rFonts w:ascii="Arial" w:eastAsia="Arial" w:hAnsi="Arial" w:cs="Arial"/>
          <w:b/>
          <w:bCs/>
          <w:color w:val="auto"/>
          <w:sz w:val="22"/>
          <w:szCs w:val="22"/>
          <w:u w:val="single"/>
        </w:rPr>
      </w:pPr>
    </w:p>
    <w:p w14:paraId="0CC13CF5" w14:textId="6760627B" w:rsidR="00E10595" w:rsidRPr="009B4ABC" w:rsidRDefault="0CE1884F" w:rsidP="4D738908">
      <w:pPr>
        <w:pStyle w:val="Heading3"/>
        <w:spacing w:after="0"/>
        <w:rPr>
          <w:rFonts w:ascii="Arial" w:eastAsia="Arial" w:hAnsi="Arial" w:cs="Arial"/>
          <w:b/>
          <w:bCs/>
          <w:color w:val="auto"/>
          <w:sz w:val="22"/>
          <w:szCs w:val="22"/>
          <w:u w:val="single"/>
        </w:rPr>
      </w:pPr>
      <w:r w:rsidRPr="4D738908">
        <w:rPr>
          <w:rFonts w:ascii="Arial" w:eastAsia="Arial" w:hAnsi="Arial" w:cs="Arial"/>
          <w:b/>
          <w:bCs/>
          <w:color w:val="auto"/>
          <w:sz w:val="22"/>
          <w:szCs w:val="22"/>
          <w:u w:val="single"/>
        </w:rPr>
        <w:t>Any TBI Criteria:</w:t>
      </w:r>
    </w:p>
    <w:p w14:paraId="77B91FB0" w14:textId="53DE78F5" w:rsidR="00E10595" w:rsidRPr="009B4ABC" w:rsidRDefault="4023246C" w:rsidP="5C1430F7">
      <w:pPr>
        <w:pStyle w:val="ListParagraph"/>
        <w:numPr>
          <w:ilvl w:val="0"/>
          <w:numId w:val="2"/>
        </w:numPr>
        <w:tabs>
          <w:tab w:val="num" w:pos="360"/>
        </w:tabs>
        <w:spacing w:after="0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sz w:val="22"/>
          <w:szCs w:val="22"/>
        </w:rPr>
        <w:t xml:space="preserve">Blunt or penetrating injury or mixed blunt + penetrating injury force type AND AIS head &gt;=2 OR Death from TBI </w:t>
      </w:r>
    </w:p>
    <w:p w14:paraId="2D24A1D7" w14:textId="1D54C52B" w:rsidR="00E10595" w:rsidRPr="009B4ABC" w:rsidRDefault="00E10595" w:rsidP="5C1430F7">
      <w:pPr>
        <w:spacing w:after="0"/>
        <w:rPr>
          <w:rFonts w:ascii="Arial" w:eastAsia="Arial" w:hAnsi="Arial" w:cs="Arial"/>
          <w:sz w:val="22"/>
          <w:szCs w:val="22"/>
        </w:rPr>
      </w:pPr>
    </w:p>
    <w:p w14:paraId="66FFEA00" w14:textId="122A0240" w:rsidR="00E10595" w:rsidRPr="009B4ABC" w:rsidRDefault="1C49C16D" w:rsidP="5C1430F7">
      <w:pPr>
        <w:spacing w:after="0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b/>
          <w:bCs/>
          <w:sz w:val="22"/>
          <w:szCs w:val="22"/>
        </w:rPr>
        <w:t xml:space="preserve">Online Resource Table 2 </w:t>
      </w:r>
      <w:r w:rsidR="4023246C" w:rsidRPr="009B4ABC">
        <w:rPr>
          <w:rFonts w:ascii="Arial" w:eastAsia="Arial" w:hAnsi="Arial" w:cs="Arial"/>
          <w:sz w:val="22"/>
          <w:szCs w:val="22"/>
        </w:rPr>
        <w:t>TBI Severity Stratification</w:t>
      </w:r>
    </w:p>
    <w:p w14:paraId="71D69579" w14:textId="4EEA9E72" w:rsidR="00E10595" w:rsidRPr="009B4ABC" w:rsidRDefault="00E10595" w:rsidP="5C1430F7">
      <w:pPr>
        <w:spacing w:after="0"/>
        <w:rPr>
          <w:rFonts w:ascii="Arial" w:eastAsia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5"/>
        <w:gridCol w:w="2092"/>
        <w:gridCol w:w="2092"/>
        <w:gridCol w:w="2092"/>
      </w:tblGrid>
      <w:tr w:rsidR="009B4ABC" w:rsidRPr="009B4ABC" w14:paraId="33942EF7" w14:textId="77777777" w:rsidTr="5C1430F7">
        <w:trPr>
          <w:trHeight w:val="300"/>
        </w:trPr>
        <w:tc>
          <w:tcPr>
            <w:tcW w:w="3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C11235B" w14:textId="626FE03C" w:rsidR="5C1430F7" w:rsidRPr="009B4ABC" w:rsidRDefault="5C1430F7" w:rsidP="5C1430F7">
            <w:pPr>
              <w:spacing w:line="259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  <w:u w:val="single"/>
              </w:rPr>
              <w:t>Criteria</w:t>
            </w: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3C81236" w14:textId="23310F81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  <w:u w:val="single"/>
              </w:rPr>
              <w:t>Mild ‘Any TBI’</w:t>
            </w: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6D557C" w14:textId="28C21342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  <w:u w:val="single"/>
              </w:rPr>
              <w:t>Moderate ‘Any TBI’</w:t>
            </w: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9E65BE" w14:textId="72E1D161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  <w:u w:val="single"/>
              </w:rPr>
              <w:t>Severe ‘Any TBI’</w:t>
            </w:r>
          </w:p>
        </w:tc>
      </w:tr>
      <w:tr w:rsidR="009B4ABC" w:rsidRPr="009B4ABC" w14:paraId="4D739FEF" w14:textId="77777777" w:rsidTr="5C1430F7">
        <w:trPr>
          <w:trHeight w:val="300"/>
        </w:trPr>
        <w:tc>
          <w:tcPr>
            <w:tcW w:w="3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CF09DBD" w14:textId="2AD819F5" w:rsidR="5C1430F7" w:rsidRPr="009B4ABC" w:rsidRDefault="5C1430F7" w:rsidP="5C1430F7">
            <w:pPr>
              <w:spacing w:line="259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GCS Score</w:t>
            </w: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F780C73" w14:textId="694CBFF3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13 – 15</w:t>
            </w: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8C8B20" w14:textId="4880F938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9 – 12</w:t>
            </w: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47D8D4E0" w14:textId="6E0E3D1C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≤8</w:t>
            </w:r>
          </w:p>
        </w:tc>
      </w:tr>
      <w:tr w:rsidR="009B4ABC" w:rsidRPr="009B4ABC" w14:paraId="14DD25DF" w14:textId="77777777" w:rsidTr="5C1430F7">
        <w:trPr>
          <w:trHeight w:val="300"/>
        </w:trPr>
        <w:tc>
          <w:tcPr>
            <w:tcW w:w="3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EC8B401" w14:textId="4371D07F" w:rsidR="5C1430F7" w:rsidRPr="009B4ABC" w:rsidRDefault="5C1430F7" w:rsidP="5C1430F7">
            <w:pPr>
              <w:spacing w:line="259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Abnormal CT Brain Severe</w:t>
            </w:r>
            <w:r w:rsidR="233008E9" w:rsidRPr="009B4ABC">
              <w:rPr>
                <w:rFonts w:ascii="Arial" w:eastAsia="Arial" w:hAnsi="Arial" w:cs="Arial"/>
                <w:sz w:val="22"/>
                <w:szCs w:val="22"/>
              </w:rPr>
              <w:t>: diffuse axonal injury or shift &gt;5mm or herniation</w:t>
            </w: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22B46BBA" w14:textId="2FE722E6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6A9DDA9" w14:textId="1D3CEFEE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511AE3EA" w14:textId="0D95C856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</w:tr>
      <w:tr w:rsidR="5C1430F7" w:rsidRPr="009B4ABC" w14:paraId="5E72827F" w14:textId="77777777" w:rsidTr="5C1430F7">
        <w:trPr>
          <w:trHeight w:val="300"/>
        </w:trPr>
        <w:tc>
          <w:tcPr>
            <w:tcW w:w="30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0B619E91" w14:textId="4D57E89D" w:rsidR="5C1430F7" w:rsidRPr="009B4ABC" w:rsidRDefault="5C1430F7" w:rsidP="5C1430F7">
            <w:pPr>
              <w:spacing w:line="259" w:lineRule="auto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Abnormal CT Brain Moderate</w:t>
            </w:r>
            <w:r w:rsidR="19FE1A03" w:rsidRPr="009B4ABC">
              <w:rPr>
                <w:rFonts w:ascii="Arial" w:eastAsia="Arial" w:hAnsi="Arial" w:cs="Arial"/>
                <w:sz w:val="22"/>
                <w:szCs w:val="22"/>
              </w:rPr>
              <w:t>: Intracranial bleeding or skull fracture or parenchymal injury</w:t>
            </w: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30E46BE7" w14:textId="69773AE0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7B683D12" w14:textId="63C7AC7C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+</w:t>
            </w:r>
          </w:p>
        </w:tc>
        <w:tc>
          <w:tcPr>
            <w:tcW w:w="20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  <w:vAlign w:val="center"/>
          </w:tcPr>
          <w:p w14:paraId="14AEDF8E" w14:textId="13FCBC9D" w:rsidR="5C1430F7" w:rsidRPr="009B4ABC" w:rsidRDefault="5C1430F7" w:rsidP="5C1430F7">
            <w:pPr>
              <w:spacing w:line="259" w:lineRule="auto"/>
              <w:jc w:val="center"/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+/-</w:t>
            </w:r>
          </w:p>
        </w:tc>
      </w:tr>
    </w:tbl>
    <w:p w14:paraId="3F151123" w14:textId="201FDFE8" w:rsidR="00E10595" w:rsidRPr="009B4ABC" w:rsidRDefault="02B47A5A" w:rsidP="5C1430F7">
      <w:pPr>
        <w:spacing w:after="0"/>
        <w:rPr>
          <w:rFonts w:ascii="Arial" w:eastAsia="Arial" w:hAnsi="Arial" w:cs="Arial"/>
          <w:sz w:val="22"/>
          <w:szCs w:val="22"/>
        </w:rPr>
      </w:pPr>
      <w:r w:rsidRPr="009B4ABC">
        <w:rPr>
          <w:rFonts w:ascii="Arial" w:eastAsia="Arial" w:hAnsi="Arial" w:cs="Arial"/>
          <w:b/>
          <w:bCs/>
          <w:sz w:val="22"/>
          <w:szCs w:val="22"/>
        </w:rPr>
        <w:lastRenderedPageBreak/>
        <w:t xml:space="preserve">Online Resource Table 3 </w:t>
      </w:r>
      <w:r w:rsidR="49528ACA" w:rsidRPr="009B4ABC">
        <w:rPr>
          <w:rFonts w:ascii="Arial" w:eastAsia="Arial" w:hAnsi="Arial" w:cs="Arial"/>
          <w:sz w:val="22"/>
          <w:szCs w:val="22"/>
        </w:rPr>
        <w:t xml:space="preserve">Imputation of Missing </w:t>
      </w:r>
      <w:r w:rsidR="00253869" w:rsidRPr="009B4ABC">
        <w:rPr>
          <w:rFonts w:ascii="Arial" w:eastAsia="Arial" w:hAnsi="Arial" w:cs="Arial"/>
          <w:sz w:val="22"/>
          <w:szCs w:val="22"/>
        </w:rPr>
        <w:t>GOD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80"/>
        <w:gridCol w:w="3360"/>
      </w:tblGrid>
      <w:tr w:rsidR="009B4ABC" w:rsidRPr="009B4ABC" w14:paraId="35A850A6" w14:textId="77777777" w:rsidTr="5C1430F7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3FE8EAF" w14:textId="52CD4F56" w:rsidR="5C1430F7" w:rsidRPr="009B4ABC" w:rsidRDefault="5C1430F7" w:rsidP="5C1430F7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Discharge GCS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AF4E616" w14:textId="07747579" w:rsidR="5C1430F7" w:rsidRPr="009B4ABC" w:rsidRDefault="5C1430F7" w:rsidP="5C1430F7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Imputed G</w:t>
            </w:r>
            <w:r w:rsidR="00AE7311" w:rsidRPr="009B4AB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D</w:t>
            </w:r>
            <w:r w:rsidR="00D32906" w:rsidRPr="009B4AB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</w:t>
            </w:r>
          </w:p>
        </w:tc>
      </w:tr>
      <w:tr w:rsidR="009B4ABC" w:rsidRPr="009B4ABC" w14:paraId="60D1E675" w14:textId="77777777" w:rsidTr="5C1430F7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DD7DF00" w14:textId="6F37F959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3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DE100" w14:textId="41856FDD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2, vegetative state</w:t>
            </w:r>
          </w:p>
        </w:tc>
      </w:tr>
      <w:tr w:rsidR="009B4ABC" w:rsidRPr="009B4ABC" w14:paraId="7E27C84E" w14:textId="77777777" w:rsidTr="5C1430F7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E1E412E" w14:textId="778247B4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4-6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7143DE" w14:textId="47490225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3, lower severe disability</w:t>
            </w:r>
          </w:p>
        </w:tc>
      </w:tr>
      <w:tr w:rsidR="009B4ABC" w:rsidRPr="009B4ABC" w14:paraId="5BFC4DE4" w14:textId="77777777" w:rsidTr="5C1430F7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311D6D8" w14:textId="1D455D22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7-9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CFACAFB" w14:textId="68EA2B27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4, upper severe disability</w:t>
            </w:r>
          </w:p>
        </w:tc>
      </w:tr>
      <w:tr w:rsidR="009B4ABC" w:rsidRPr="009B4ABC" w14:paraId="4A4068E0" w14:textId="77777777" w:rsidTr="5C1430F7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C1C264" w14:textId="47D67F76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10-11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0F461E" w14:textId="7410CC2B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5, lower moderate disability</w:t>
            </w:r>
          </w:p>
        </w:tc>
      </w:tr>
      <w:tr w:rsidR="009B4ABC" w:rsidRPr="009B4ABC" w14:paraId="078C931D" w14:textId="77777777" w:rsidTr="5C1430F7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E3E7E5" w14:textId="786E0078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12-13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C0076F" w14:textId="75C8E075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6, upper moderate disability</w:t>
            </w:r>
          </w:p>
        </w:tc>
      </w:tr>
      <w:tr w:rsidR="009B4ABC" w:rsidRPr="009B4ABC" w14:paraId="6C2A6559" w14:textId="77777777" w:rsidTr="5C1430F7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19CDFD" w14:textId="210A26EE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14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810199" w14:textId="37AB6DA1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7, lower good recovery</w:t>
            </w:r>
          </w:p>
        </w:tc>
      </w:tr>
      <w:tr w:rsidR="5C1430F7" w:rsidRPr="009B4ABC" w14:paraId="3A6EA0CB" w14:textId="77777777" w:rsidTr="5C1430F7">
        <w:trPr>
          <w:trHeight w:val="300"/>
        </w:trPr>
        <w:tc>
          <w:tcPr>
            <w:tcW w:w="19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3F4BF97" w14:textId="2E19583A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15</w:t>
            </w:r>
          </w:p>
        </w:tc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EA52922" w14:textId="7A9942FB" w:rsidR="5C1430F7" w:rsidRPr="009B4ABC" w:rsidRDefault="5C1430F7" w:rsidP="5C1430F7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9B4ABC">
              <w:rPr>
                <w:rFonts w:ascii="Arial" w:eastAsia="Arial" w:hAnsi="Arial" w:cs="Arial"/>
                <w:sz w:val="22"/>
                <w:szCs w:val="22"/>
              </w:rPr>
              <w:t>8, upper good recovery</w:t>
            </w:r>
          </w:p>
        </w:tc>
      </w:tr>
    </w:tbl>
    <w:p w14:paraId="106F4848" w14:textId="77777777" w:rsidR="006F75D4" w:rsidRPr="009B4ABC" w:rsidRDefault="006F75D4" w:rsidP="5C1430F7">
      <w:pPr>
        <w:rPr>
          <w:rFonts w:ascii="Arial" w:eastAsia="Arial" w:hAnsi="Arial" w:cs="Arial"/>
          <w:sz w:val="22"/>
          <w:szCs w:val="22"/>
        </w:rPr>
      </w:pPr>
    </w:p>
    <w:p w14:paraId="08C9351E" w14:textId="50595588" w:rsidR="00C42055" w:rsidRPr="009B4ABC" w:rsidRDefault="670222C7" w:rsidP="4D738908">
      <w:pPr>
        <w:rPr>
          <w:rFonts w:ascii="Arial" w:eastAsia="Arial" w:hAnsi="Arial" w:cs="Arial"/>
          <w:sz w:val="22"/>
          <w:szCs w:val="22"/>
        </w:rPr>
      </w:pPr>
      <w:r w:rsidRPr="4D738908">
        <w:rPr>
          <w:rFonts w:ascii="Arial" w:eastAsia="Arial" w:hAnsi="Arial" w:cs="Arial"/>
          <w:b/>
          <w:bCs/>
          <w:sz w:val="22"/>
          <w:szCs w:val="22"/>
        </w:rPr>
        <w:t>Online Resource Table 4</w:t>
      </w:r>
      <w:r w:rsidRPr="4D738908">
        <w:rPr>
          <w:rFonts w:ascii="Arial" w:eastAsia="Arial" w:hAnsi="Arial" w:cs="Arial"/>
          <w:sz w:val="22"/>
          <w:szCs w:val="22"/>
        </w:rPr>
        <w:t xml:space="preserve"> Variables used in the IPTW model versus the weighted multivariable logistic regression model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0"/>
        <w:gridCol w:w="1821"/>
        <w:gridCol w:w="2302"/>
        <w:gridCol w:w="2302"/>
      </w:tblGrid>
      <w:tr w:rsidR="4D738908" w14:paraId="62B77AF0" w14:textId="77777777" w:rsidTr="4D738908">
        <w:trPr>
          <w:trHeight w:val="300"/>
        </w:trPr>
        <w:tc>
          <w:tcPr>
            <w:tcW w:w="33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BE75A42" w14:textId="1BD1E5BE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ovariate</w:t>
            </w:r>
          </w:p>
        </w:tc>
        <w:tc>
          <w:tcPr>
            <w:tcW w:w="182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16BEBA15" w14:textId="586DC484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Format</w:t>
            </w:r>
          </w:p>
        </w:tc>
        <w:tc>
          <w:tcPr>
            <w:tcW w:w="23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3C3109C6" w14:textId="3C076FBF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IPTW analysis</w:t>
            </w:r>
            <w:r>
              <w:br/>
            </w:r>
            <w:r w:rsidRPr="4D73890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PS model)</w:t>
            </w:r>
          </w:p>
        </w:tc>
        <w:tc>
          <w:tcPr>
            <w:tcW w:w="230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center"/>
          </w:tcPr>
          <w:p w14:paraId="42B5E43C" w14:textId="166CC274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Outcome analysis</w:t>
            </w:r>
            <w:r>
              <w:br/>
            </w:r>
            <w:r w:rsidRPr="4D73890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WMVLR</w:t>
            </w:r>
            <w:r w:rsidRPr="4D738908">
              <w:rPr>
                <w:rFonts w:ascii="Arial" w:eastAsia="Arial" w:hAnsi="Arial" w:cs="Arial"/>
                <w:b/>
                <w:bCs/>
                <w:sz w:val="22"/>
                <w:szCs w:val="22"/>
                <w:vertAlign w:val="superscript"/>
              </w:rPr>
              <w:t>1</w:t>
            </w:r>
            <w:r w:rsidRPr="4D738908">
              <w:rPr>
                <w:rFonts w:ascii="Arial" w:eastAsia="Arial" w:hAnsi="Arial" w:cs="Arial"/>
                <w:b/>
                <w:bCs/>
                <w:sz w:val="22"/>
                <w:szCs w:val="22"/>
              </w:rPr>
              <w:t> model)</w:t>
            </w:r>
          </w:p>
        </w:tc>
      </w:tr>
      <w:tr w:rsidR="4D738908" w14:paraId="7E0FE9F0" w14:textId="77777777" w:rsidTr="4D738908">
        <w:trPr>
          <w:trHeight w:val="300"/>
        </w:trPr>
        <w:tc>
          <w:tcPr>
            <w:tcW w:w="33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07FC8DC" w14:textId="6F80E7AA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Sex</w:t>
            </w:r>
          </w:p>
        </w:tc>
        <w:tc>
          <w:tcPr>
            <w:tcW w:w="182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B13E947" w14:textId="65E7912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2)</w:t>
            </w:r>
          </w:p>
        </w:tc>
        <w:tc>
          <w:tcPr>
            <w:tcW w:w="23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8524CB8" w14:textId="5E9E23EC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7A9992A" w14:textId="205F4635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4D738908" w14:paraId="360C9987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33AD994" w14:textId="4CA9BA72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Age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DA01796" w14:textId="03B784A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ontinuou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68C7AE3" w14:textId="34F76BD6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00C5885" w14:textId="5B809C69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4D738908" w14:paraId="51E4AAB4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9585A75" w14:textId="5DBEC957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Injury force type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4AD036D" w14:textId="27BCE9E7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3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75B6549" w14:textId="1ED0645F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039D367" w14:textId="19FFA22D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4D738908" w14:paraId="3187EAD1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89757F4" w14:textId="07A165EE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Injury mechanism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F885A19" w14:textId="106B43C9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5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CAD0E8E" w14:textId="198F2A0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B9334B4" w14:textId="506D8F2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4D738908" w14:paraId="0C94FD1D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8D1A04A" w14:textId="6C85D88F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Shock index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0F06464" w14:textId="05F636AE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ontinuou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C737711" w14:textId="60A8851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7FD2C63" w14:textId="038737B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4D738908" w14:paraId="747B5A4E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A7FF3A0" w14:textId="3E2BC684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SBP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998A8C8" w14:textId="28D43768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3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121748A" w14:textId="75E41A16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E94EB3B" w14:textId="60E6182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4D738908" w14:paraId="75FF85EA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ED790A5" w14:textId="1DDF7726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ISS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236FCF0" w14:textId="398DAB57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3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BF4C649" w14:textId="65F70AB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26C8DDD" w14:textId="346C7CEA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4D738908" w14:paraId="1D0D73D0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9654A8D" w14:textId="096EC7BE" w:rsidR="4D738908" w:rsidRDefault="4D738908" w:rsidP="4D738908">
            <w:pPr>
              <w:rPr>
                <w:rFonts w:ascii="Arial" w:eastAsia="Arial" w:hAnsi="Arial" w:cs="Arial"/>
                <w:sz w:val="17"/>
                <w:szCs w:val="17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GCS</w:t>
            </w:r>
            <w:r w:rsidRPr="4D738908">
              <w:rPr>
                <w:rFonts w:ascii="Arial" w:eastAsia="Arial" w:hAnsi="Arial" w:cs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B0CAD1E" w14:textId="61644926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4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B895713" w14:textId="37FB4EB8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5C4CD1F" w14:textId="23AF1C0D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4D738908" w14:paraId="1D104600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436E38F" w14:textId="017A8025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Blood products before treatment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55F6C5F" w14:textId="0A770AD4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2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6AA9CEC" w14:textId="4ADB072A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3DCCC2D" w14:textId="0150A536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4D738908" w14:paraId="4807B20A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5B89616" w14:textId="5DDC783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Blood products after treatment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A1CFC80" w14:textId="11D931F4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2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EDCD25E" w14:textId="24F96E28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AAD644E" w14:textId="1FDF45E5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4D738908" w14:paraId="1AD0FB3B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E8378DD" w14:textId="06370136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Time from injury to first facility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297FD310" w14:textId="06DD3F3B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2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032993F" w14:textId="05FA09BD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0CC10C1" w14:textId="1BFA7D5D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</w:tr>
      <w:tr w:rsidR="4D738908" w14:paraId="18DB3C24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C6BDD03" w14:textId="6F1C8731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AIS: head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44D9D1F" w14:textId="10AC36D3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3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B57BD61" w14:textId="52D5E028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704D667" w14:textId="4736B100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4D738908" w14:paraId="303EEE16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AE6F0E0" w14:textId="32510C7A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AIS: neck &amp; torso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6B1090BF" w14:textId="6CD122AC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4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4DC5C20" w14:textId="508EFAA2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4D1E9E9C" w14:textId="48867651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4D738908" w14:paraId="49847DBC" w14:textId="77777777" w:rsidTr="4D738908">
        <w:trPr>
          <w:trHeight w:val="300"/>
        </w:trPr>
        <w:tc>
          <w:tcPr>
            <w:tcW w:w="3340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3658F95" w14:textId="3430A762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AIS: all other reasons</w:t>
            </w:r>
          </w:p>
        </w:tc>
        <w:tc>
          <w:tcPr>
            <w:tcW w:w="1821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521DD67" w14:textId="25B6257C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ategorical (4)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3E9866D" w14:textId="3B9472A2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Yes</w:t>
            </w:r>
          </w:p>
        </w:tc>
        <w:tc>
          <w:tcPr>
            <w:tcW w:w="2302" w:type="dxa"/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51C98893" w14:textId="718BE0C3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4D738908" w14:paraId="4FA5107E" w14:textId="77777777" w:rsidTr="4D738908">
        <w:trPr>
          <w:trHeight w:val="300"/>
        </w:trPr>
        <w:tc>
          <w:tcPr>
            <w:tcW w:w="3340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35363854" w14:textId="2B85B237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Time from injury to treatment</w:t>
            </w:r>
          </w:p>
        </w:tc>
        <w:tc>
          <w:tcPr>
            <w:tcW w:w="1821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E7CC04C" w14:textId="4898818E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continuous</w:t>
            </w:r>
          </w:p>
        </w:tc>
        <w:tc>
          <w:tcPr>
            <w:tcW w:w="2302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EB3EAF8" w14:textId="1C81304D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  <w:tc>
          <w:tcPr>
            <w:tcW w:w="2302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709AA780" w14:textId="409ED035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No</w:t>
            </w:r>
          </w:p>
        </w:tc>
      </w:tr>
      <w:tr w:rsidR="4D738908" w14:paraId="27795004" w14:textId="77777777" w:rsidTr="4D738908">
        <w:trPr>
          <w:trHeight w:val="300"/>
        </w:trPr>
        <w:tc>
          <w:tcPr>
            <w:tcW w:w="976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1BB7B9A2" w14:textId="6AE93096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1 </w:t>
            </w:r>
            <w:r w:rsidRPr="4D73890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Weighted multivariable logistic regression</w:t>
            </w:r>
          </w:p>
          <w:p w14:paraId="352A54B6" w14:textId="5F50BB08" w:rsidR="4D738908" w:rsidRDefault="4D738908" w:rsidP="4D738908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4D738908">
              <w:rPr>
                <w:rFonts w:ascii="Arial" w:eastAsia="Arial" w:hAnsi="Arial" w:cs="Arial"/>
                <w:sz w:val="22"/>
                <w:szCs w:val="22"/>
              </w:rPr>
              <w:t>2 </w:t>
            </w:r>
            <w:r w:rsidRPr="4D738908">
              <w:rPr>
                <w:rFonts w:ascii="Arial" w:eastAsia="Arial" w:hAnsi="Arial" w:cs="Arial"/>
                <w:i/>
                <w:iCs/>
                <w:sz w:val="22"/>
                <w:szCs w:val="22"/>
              </w:rPr>
              <w:t>One of the four categories is “Missing” as there are 10 patients with missing GCS</w:t>
            </w:r>
          </w:p>
        </w:tc>
      </w:tr>
    </w:tbl>
    <w:p w14:paraId="29C3FCD4" w14:textId="48920B6B" w:rsidR="00C42055" w:rsidRPr="009B4ABC" w:rsidRDefault="00C42055" w:rsidP="4D738908">
      <w:pPr>
        <w:rPr>
          <w:rFonts w:ascii="Arial" w:eastAsia="Arial" w:hAnsi="Arial" w:cs="Arial"/>
          <w:sz w:val="22"/>
          <w:szCs w:val="22"/>
        </w:rPr>
      </w:pPr>
    </w:p>
    <w:sectPr w:rsidR="00C42055" w:rsidRPr="009B4A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A70E3"/>
    <w:multiLevelType w:val="hybridMultilevel"/>
    <w:tmpl w:val="7AE29204"/>
    <w:lvl w:ilvl="0" w:tplc="26EA312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54ABBF2">
      <w:start w:val="1"/>
      <w:numFmt w:val="bullet"/>
      <w:lvlText w:val="o"/>
      <w:lvlJc w:val="left"/>
      <w:pPr>
        <w:ind w:left="1080" w:hanging="360"/>
      </w:pPr>
      <w:rPr>
        <w:rFonts w:ascii="Symbol" w:hAnsi="Symbol" w:hint="default"/>
      </w:rPr>
    </w:lvl>
    <w:lvl w:ilvl="2" w:tplc="DFB6C6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74D8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3A76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0089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1474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CC236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E2A6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0483F3"/>
    <w:multiLevelType w:val="multilevel"/>
    <w:tmpl w:val="4E6E520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1369DA"/>
    <w:multiLevelType w:val="multilevel"/>
    <w:tmpl w:val="ED92916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D1A373"/>
    <w:multiLevelType w:val="multilevel"/>
    <w:tmpl w:val="967ED45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CAC379"/>
    <w:multiLevelType w:val="hybridMultilevel"/>
    <w:tmpl w:val="2598C222"/>
    <w:lvl w:ilvl="0" w:tplc="0F76813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018FEBC">
      <w:start w:val="1"/>
      <w:numFmt w:val="bullet"/>
      <w:lvlText w:val=""/>
      <w:lvlJc w:val="left"/>
      <w:pPr>
        <w:ind w:left="1440" w:hanging="360"/>
      </w:pPr>
      <w:rPr>
        <w:rFonts w:ascii="Courier New" w:hAnsi="Courier New" w:hint="default"/>
      </w:rPr>
    </w:lvl>
    <w:lvl w:ilvl="2" w:tplc="109452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78544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5EE7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B498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B83B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B5C2B0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E38D2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00CBE3"/>
    <w:multiLevelType w:val="multilevel"/>
    <w:tmpl w:val="C74425B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E3DA5A"/>
    <w:multiLevelType w:val="multilevel"/>
    <w:tmpl w:val="669018E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1FD98C"/>
    <w:multiLevelType w:val="multilevel"/>
    <w:tmpl w:val="16668C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6FB16F"/>
    <w:multiLevelType w:val="multilevel"/>
    <w:tmpl w:val="44F8701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283AE0"/>
    <w:multiLevelType w:val="hybridMultilevel"/>
    <w:tmpl w:val="26FAA7BE"/>
    <w:lvl w:ilvl="0" w:tplc="D29C2CE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EAE843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2E22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1C40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DAF1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A695E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9966B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17455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482EF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FC9FC3"/>
    <w:multiLevelType w:val="multilevel"/>
    <w:tmpl w:val="EB80464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BE36475"/>
    <w:multiLevelType w:val="multilevel"/>
    <w:tmpl w:val="625E387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2199752">
    <w:abstractNumId w:val="0"/>
  </w:num>
  <w:num w:numId="2" w16cid:durableId="821894871">
    <w:abstractNumId w:val="4"/>
  </w:num>
  <w:num w:numId="3" w16cid:durableId="120153415">
    <w:abstractNumId w:val="9"/>
  </w:num>
  <w:num w:numId="4" w16cid:durableId="2061203948">
    <w:abstractNumId w:val="6"/>
  </w:num>
  <w:num w:numId="5" w16cid:durableId="1230114346">
    <w:abstractNumId w:val="10"/>
  </w:num>
  <w:num w:numId="6" w16cid:durableId="1606032077">
    <w:abstractNumId w:val="1"/>
  </w:num>
  <w:num w:numId="7" w16cid:durableId="1678919099">
    <w:abstractNumId w:val="11"/>
  </w:num>
  <w:num w:numId="8" w16cid:durableId="589431242">
    <w:abstractNumId w:val="5"/>
  </w:num>
  <w:num w:numId="9" w16cid:durableId="2089304275">
    <w:abstractNumId w:val="3"/>
  </w:num>
  <w:num w:numId="10" w16cid:durableId="1959873946">
    <w:abstractNumId w:val="2"/>
  </w:num>
  <w:num w:numId="11" w16cid:durableId="206841575">
    <w:abstractNumId w:val="7"/>
  </w:num>
  <w:num w:numId="12" w16cid:durableId="50351454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595"/>
    <w:rsid w:val="000A7E52"/>
    <w:rsid w:val="000C2EB7"/>
    <w:rsid w:val="000D60BC"/>
    <w:rsid w:val="000F205B"/>
    <w:rsid w:val="00123628"/>
    <w:rsid w:val="00175D79"/>
    <w:rsid w:val="001B7D6F"/>
    <w:rsid w:val="00220C22"/>
    <w:rsid w:val="00230B6F"/>
    <w:rsid w:val="00246159"/>
    <w:rsid w:val="00247C37"/>
    <w:rsid w:val="00253869"/>
    <w:rsid w:val="002800DA"/>
    <w:rsid w:val="00354B2F"/>
    <w:rsid w:val="003D3ED0"/>
    <w:rsid w:val="003F3241"/>
    <w:rsid w:val="00425230"/>
    <w:rsid w:val="004E6D2F"/>
    <w:rsid w:val="004F1FC3"/>
    <w:rsid w:val="00514DA2"/>
    <w:rsid w:val="005D3B41"/>
    <w:rsid w:val="005D6D33"/>
    <w:rsid w:val="006B6126"/>
    <w:rsid w:val="006F75D4"/>
    <w:rsid w:val="007D2D55"/>
    <w:rsid w:val="007E0206"/>
    <w:rsid w:val="008074F2"/>
    <w:rsid w:val="008702A6"/>
    <w:rsid w:val="008867E2"/>
    <w:rsid w:val="0091132D"/>
    <w:rsid w:val="00916B93"/>
    <w:rsid w:val="00944496"/>
    <w:rsid w:val="009722E4"/>
    <w:rsid w:val="009B4ABC"/>
    <w:rsid w:val="009C5F64"/>
    <w:rsid w:val="00AD3BCF"/>
    <w:rsid w:val="00AD44CA"/>
    <w:rsid w:val="00AE7311"/>
    <w:rsid w:val="00B075FC"/>
    <w:rsid w:val="00B348B0"/>
    <w:rsid w:val="00C2546D"/>
    <w:rsid w:val="00C42055"/>
    <w:rsid w:val="00CB2971"/>
    <w:rsid w:val="00CF4375"/>
    <w:rsid w:val="00D06742"/>
    <w:rsid w:val="00D32906"/>
    <w:rsid w:val="00D611B5"/>
    <w:rsid w:val="00DF21A3"/>
    <w:rsid w:val="00E01AC3"/>
    <w:rsid w:val="00E10595"/>
    <w:rsid w:val="00E26090"/>
    <w:rsid w:val="00E97DA2"/>
    <w:rsid w:val="00EA6A98"/>
    <w:rsid w:val="00ED6C9D"/>
    <w:rsid w:val="00EF067E"/>
    <w:rsid w:val="00FC08C7"/>
    <w:rsid w:val="01FBD894"/>
    <w:rsid w:val="02B47A5A"/>
    <w:rsid w:val="02C1E88F"/>
    <w:rsid w:val="083E650C"/>
    <w:rsid w:val="0CE1884F"/>
    <w:rsid w:val="0F0EAF72"/>
    <w:rsid w:val="1368811F"/>
    <w:rsid w:val="13BAB9E2"/>
    <w:rsid w:val="146C10CC"/>
    <w:rsid w:val="19FE1A03"/>
    <w:rsid w:val="1A01834E"/>
    <w:rsid w:val="1C0B01E7"/>
    <w:rsid w:val="1C49C16D"/>
    <w:rsid w:val="208813CA"/>
    <w:rsid w:val="20CE6789"/>
    <w:rsid w:val="233008E9"/>
    <w:rsid w:val="25FF5731"/>
    <w:rsid w:val="26A21222"/>
    <w:rsid w:val="2706512C"/>
    <w:rsid w:val="2AC8CCB2"/>
    <w:rsid w:val="2F17D2EA"/>
    <w:rsid w:val="309ABB5D"/>
    <w:rsid w:val="3424B0C1"/>
    <w:rsid w:val="345204A3"/>
    <w:rsid w:val="34DA05F5"/>
    <w:rsid w:val="4023246C"/>
    <w:rsid w:val="4551F3B3"/>
    <w:rsid w:val="4906F6A0"/>
    <w:rsid w:val="49528ACA"/>
    <w:rsid w:val="4BD45C7A"/>
    <w:rsid w:val="4D738908"/>
    <w:rsid w:val="52B1BFDD"/>
    <w:rsid w:val="5426108D"/>
    <w:rsid w:val="542BA80D"/>
    <w:rsid w:val="576446EC"/>
    <w:rsid w:val="5C1430F7"/>
    <w:rsid w:val="5DF9E7D7"/>
    <w:rsid w:val="5F0C50DC"/>
    <w:rsid w:val="5F3C08D3"/>
    <w:rsid w:val="670222C7"/>
    <w:rsid w:val="68104B27"/>
    <w:rsid w:val="6A672C1E"/>
    <w:rsid w:val="6ADFBBAD"/>
    <w:rsid w:val="6EDD80B6"/>
    <w:rsid w:val="708FA0C6"/>
    <w:rsid w:val="726D1345"/>
    <w:rsid w:val="77C59A7A"/>
    <w:rsid w:val="7B1BC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667C4"/>
  <w15:chartTrackingRefBased/>
  <w15:docId w15:val="{D7E8FA8D-AACE-4EF7-8C42-61BC74688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05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05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05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05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05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05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05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05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05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05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05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05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05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05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05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05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05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05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05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05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05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05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05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05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05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05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05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05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059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86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67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67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67E2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9c093d8-e70a-47f5-af1f-8f3bd134c93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57F905AFD45241A7655CE1BB1F1980" ma:contentTypeVersion="13" ma:contentTypeDescription="Create a new document." ma:contentTypeScope="" ma:versionID="d708ff58d5e30a8038383079b1c62ecf">
  <xsd:schema xmlns:xsd="http://www.w3.org/2001/XMLSchema" xmlns:xs="http://www.w3.org/2001/XMLSchema" xmlns:p="http://schemas.microsoft.com/office/2006/metadata/properties" xmlns:ns2="f9c093d8-e70a-47f5-af1f-8f3bd134c939" xmlns:ns3="fd5eee18-a972-4de0-966f-3ec3158094a3" targetNamespace="http://schemas.microsoft.com/office/2006/metadata/properties" ma:root="true" ma:fieldsID="d45906beea01d5ee09cf07974f448bc2" ns2:_="" ns3:_="">
    <xsd:import namespace="f9c093d8-e70a-47f5-af1f-8f3bd134c939"/>
    <xsd:import namespace="fd5eee18-a972-4de0-966f-3ec3158094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c093d8-e70a-47f5-af1f-8f3bd134c93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f7310ada-04f1-49d1-83c9-5a60708465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5eee18-a972-4de0-966f-3ec3158094a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D558B9-5243-4B05-BBFD-C0D8F502DEA0}">
  <ds:schemaRefs>
    <ds:schemaRef ds:uri="http://schemas.microsoft.com/office/2006/metadata/properties"/>
    <ds:schemaRef ds:uri="http://schemas.microsoft.com/office/infopath/2007/PartnerControls"/>
    <ds:schemaRef ds:uri="f9c093d8-e70a-47f5-af1f-8f3bd134c939"/>
  </ds:schemaRefs>
</ds:datastoreItem>
</file>

<file path=customXml/itemProps2.xml><?xml version="1.0" encoding="utf-8"?>
<ds:datastoreItem xmlns:ds="http://schemas.openxmlformats.org/officeDocument/2006/customXml" ds:itemID="{CED60CCE-42B6-43C5-8F01-BE6429017E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c093d8-e70a-47f5-af1f-8f3bd134c939"/>
    <ds:schemaRef ds:uri="fd5eee18-a972-4de0-966f-3ec3158094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D975E68-5E2B-4971-9227-E25871CBB07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6</Words>
  <Characters>3569</Characters>
  <Application>Microsoft Office Word</Application>
  <DocSecurity>0</DocSecurity>
  <Lines>29</Lines>
  <Paragraphs>8</Paragraphs>
  <ScaleCrop>false</ScaleCrop>
  <Company/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gu, Adane</dc:creator>
  <cp:keywords/>
  <dc:description/>
  <cp:lastModifiedBy>Julia DIXON</cp:lastModifiedBy>
  <cp:revision>43</cp:revision>
  <dcterms:created xsi:type="dcterms:W3CDTF">2025-09-09T21:02:00Z</dcterms:created>
  <dcterms:modified xsi:type="dcterms:W3CDTF">2025-09-26T2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57F905AFD45241A7655CE1BB1F1980</vt:lpwstr>
  </property>
  <property fmtid="{D5CDD505-2E9C-101B-9397-08002B2CF9AE}" pid="3" name="MediaServiceImageTags">
    <vt:lpwstr/>
  </property>
</Properties>
</file>